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0A014B" w14:textId="3EF03D84" w:rsidR="00431167" w:rsidRDefault="00152E4E" w:rsidP="00431167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590BC4" wp14:editId="073F8104">
                <wp:simplePos x="0" y="0"/>
                <wp:positionH relativeFrom="column">
                  <wp:posOffset>-71437</wp:posOffset>
                </wp:positionH>
                <wp:positionV relativeFrom="paragraph">
                  <wp:posOffset>185738</wp:posOffset>
                </wp:positionV>
                <wp:extent cx="5184321" cy="8343900"/>
                <wp:effectExtent l="0" t="0" r="0" b="0"/>
                <wp:wrapNone/>
                <wp:docPr id="46966505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4321" cy="834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211F21" w14:textId="77777777" w:rsidR="00431167" w:rsidRDefault="00431167" w:rsidP="00431167">
                            <w:r w:rsidRPr="00F87449">
                              <w:rPr>
                                <w:noProof/>
                              </w:rPr>
                              <w:drawing>
                                <wp:inline distT="0" distB="0" distL="0" distR="0" wp14:anchorId="388C96F6" wp14:editId="36B681AD">
                                  <wp:extent cx="4759789" cy="8199120"/>
                                  <wp:effectExtent l="0" t="0" r="3175" b="5080"/>
                                  <wp:docPr id="1334979320" name="Picture 13349793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0617349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854839" cy="836285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590BC4" id="Text Box 4" o:spid="_x0000_s1028" type="#_x0000_t202" style="position:absolute;margin-left:-5.6pt;margin-top:14.65pt;width:408.2pt;height:6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" fillcolor="white [3201]" stroked="f" strokeweight=".5pt">
                <v:textbox>
                  <w:txbxContent>
                    <w:p w14:paraId="5B211F21" w14:textId="77777777" w:rsidR="00431167" w:rsidRDefault="00431167" w:rsidP="00431167">
                      <w:r w:rsidRPr="00F87449">
                        <w:rPr>
                          <w:noProof/>
                        </w:rPr>
                        <w:drawing>
                          <wp:inline distT="0" distB="0" distL="0" distR="0" wp14:anchorId="388C96F6" wp14:editId="36B681AD">
                            <wp:extent cx="4759789" cy="8199120"/>
                            <wp:effectExtent l="0" t="0" r="3175" b="5080"/>
                            <wp:docPr id="1334979320" name="Picture 13349793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50617349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854839" cy="836285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431167">
        <w:rPr>
          <w:rFonts w:ascii="Arial" w:hAnsi="Arial" w:cs="Arial"/>
        </w:rPr>
        <w:t>S1</w:t>
      </w:r>
      <w:r w:rsidR="003C7D38">
        <w:rPr>
          <w:rFonts w:ascii="Arial" w:hAnsi="Arial" w:cs="Arial"/>
        </w:rPr>
        <w:t xml:space="preserve"> Table.</w:t>
      </w:r>
      <w:r w:rsidR="00431167">
        <w:rPr>
          <w:rFonts w:ascii="Arial" w:hAnsi="Arial" w:cs="Arial"/>
        </w:rPr>
        <w:t xml:space="preserve"> Nanobody Sequences </w:t>
      </w:r>
    </w:p>
    <w:p w14:paraId="18AABB3E" w14:textId="2110580F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038E41F4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08758849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569F87D3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196A6EC6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5D614874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4D6826A2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7D1B6648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0A9A4704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1B44325A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66403AC0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21778FE2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20F79416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6974F87A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49480FEC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111B9F37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040B21BA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03C8D63D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19F41125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6A7736E6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66C0FC3D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659FC202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2A19621F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3DFBD8A1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0E7C355E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0B1A50C6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1AF73C10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28FB4849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5EC7E34C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0121220C" w14:textId="77777777" w:rsidR="00152E4E" w:rsidRDefault="00152E4E" w:rsidP="00431167">
      <w:pPr>
        <w:tabs>
          <w:tab w:val="left" w:pos="1020"/>
        </w:tabs>
        <w:rPr>
          <w:rFonts w:ascii="Arial" w:hAnsi="Arial" w:cs="Arial"/>
        </w:rPr>
      </w:pPr>
    </w:p>
    <w:p w14:paraId="0D063B6A" w14:textId="6B93B446" w:rsidR="00431167" w:rsidRDefault="00152E4E" w:rsidP="0024753E">
      <w:pPr>
        <w:tabs>
          <w:tab w:val="left" w:pos="1020"/>
        </w:tabs>
        <w:rPr>
          <w:rFonts w:ascii="Arial" w:hAnsi="Arial" w:cs="Arial"/>
        </w:rPr>
      </w:pPr>
      <w:r>
        <w:rPr>
          <w:rFonts w:ascii="Arial" w:hAnsi="Arial" w:cs="Arial"/>
        </w:rPr>
        <w:t>Nanobody sequences with complementary determining regions colored red.</w:t>
      </w:r>
    </w:p>
    <w:p w14:paraId="1F3F3D60" w14:textId="77777777" w:rsidR="0024753E" w:rsidRDefault="0024753E" w:rsidP="0024753E">
      <w:pPr>
        <w:tabs>
          <w:tab w:val="left" w:pos="1020"/>
        </w:tabs>
        <w:rPr>
          <w:rFonts w:ascii="Arial" w:hAnsi="Arial" w:cs="Arial"/>
        </w:rPr>
      </w:pPr>
      <w:bookmarkStart w:id="0" w:name="_GoBack"/>
      <w:bookmarkEnd w:id="0"/>
    </w:p>
    <w:sectPr w:rsidR="0024753E" w:rsidSect="00AE4B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46F704" w14:textId="77777777" w:rsidR="00D11EAB" w:rsidRDefault="00D11EAB" w:rsidP="00C32413">
      <w:pPr>
        <w:spacing w:after="0" w:line="240" w:lineRule="auto"/>
      </w:pPr>
      <w:r>
        <w:separator/>
      </w:r>
    </w:p>
  </w:endnote>
  <w:endnote w:type="continuationSeparator" w:id="0">
    <w:p w14:paraId="6E1E4120" w14:textId="77777777" w:rsidR="00D11EAB" w:rsidRDefault="00D11EAB" w:rsidP="00C32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9B6CC6" w14:textId="77777777" w:rsidR="00D11EAB" w:rsidRDefault="00D11EAB" w:rsidP="00C32413">
      <w:pPr>
        <w:spacing w:after="0" w:line="240" w:lineRule="auto"/>
      </w:pPr>
      <w:r>
        <w:separator/>
      </w:r>
    </w:p>
  </w:footnote>
  <w:footnote w:type="continuationSeparator" w:id="0">
    <w:p w14:paraId="5797034C" w14:textId="77777777" w:rsidR="00D11EAB" w:rsidRDefault="00D11EAB" w:rsidP="00C324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49D"/>
    <w:rsid w:val="00066FDE"/>
    <w:rsid w:val="000C7F25"/>
    <w:rsid w:val="001057FF"/>
    <w:rsid w:val="00121A38"/>
    <w:rsid w:val="00152E4E"/>
    <w:rsid w:val="00176AC5"/>
    <w:rsid w:val="001C2F31"/>
    <w:rsid w:val="001C5AB5"/>
    <w:rsid w:val="002245B4"/>
    <w:rsid w:val="00232B1E"/>
    <w:rsid w:val="002418F0"/>
    <w:rsid w:val="0024753E"/>
    <w:rsid w:val="002E37FC"/>
    <w:rsid w:val="002F5401"/>
    <w:rsid w:val="003152DE"/>
    <w:rsid w:val="00324C65"/>
    <w:rsid w:val="00331973"/>
    <w:rsid w:val="00365546"/>
    <w:rsid w:val="00383F69"/>
    <w:rsid w:val="003C7D38"/>
    <w:rsid w:val="00415E5D"/>
    <w:rsid w:val="00416D0D"/>
    <w:rsid w:val="00431167"/>
    <w:rsid w:val="004E53B8"/>
    <w:rsid w:val="00537289"/>
    <w:rsid w:val="005767D4"/>
    <w:rsid w:val="005805B9"/>
    <w:rsid w:val="00620A76"/>
    <w:rsid w:val="00640B2F"/>
    <w:rsid w:val="00650884"/>
    <w:rsid w:val="006B5983"/>
    <w:rsid w:val="006E5EE8"/>
    <w:rsid w:val="00710471"/>
    <w:rsid w:val="00750D45"/>
    <w:rsid w:val="007B6E75"/>
    <w:rsid w:val="00815696"/>
    <w:rsid w:val="00841716"/>
    <w:rsid w:val="00865EE1"/>
    <w:rsid w:val="008B4E3F"/>
    <w:rsid w:val="00917CAA"/>
    <w:rsid w:val="0095121F"/>
    <w:rsid w:val="00977566"/>
    <w:rsid w:val="00A252FC"/>
    <w:rsid w:val="00A3628D"/>
    <w:rsid w:val="00A5385F"/>
    <w:rsid w:val="00A57F4D"/>
    <w:rsid w:val="00A61FE0"/>
    <w:rsid w:val="00A75F61"/>
    <w:rsid w:val="00A91085"/>
    <w:rsid w:val="00AA0099"/>
    <w:rsid w:val="00AE4B04"/>
    <w:rsid w:val="00B2723B"/>
    <w:rsid w:val="00B272F5"/>
    <w:rsid w:val="00B5141C"/>
    <w:rsid w:val="00B55D49"/>
    <w:rsid w:val="00BC3DA6"/>
    <w:rsid w:val="00C02903"/>
    <w:rsid w:val="00C32413"/>
    <w:rsid w:val="00C35403"/>
    <w:rsid w:val="00C44AF4"/>
    <w:rsid w:val="00C47AA7"/>
    <w:rsid w:val="00CD12C5"/>
    <w:rsid w:val="00CD6B3A"/>
    <w:rsid w:val="00D11EAB"/>
    <w:rsid w:val="00D12955"/>
    <w:rsid w:val="00DA1912"/>
    <w:rsid w:val="00DD149D"/>
    <w:rsid w:val="00DE64A1"/>
    <w:rsid w:val="00E04714"/>
    <w:rsid w:val="00E05E51"/>
    <w:rsid w:val="00EE0CFE"/>
    <w:rsid w:val="00F23AF2"/>
    <w:rsid w:val="00F77F7B"/>
    <w:rsid w:val="00F87449"/>
    <w:rsid w:val="00FE4FAD"/>
    <w:rsid w:val="03A32156"/>
    <w:rsid w:val="08E6EC42"/>
    <w:rsid w:val="0ADD1A86"/>
    <w:rsid w:val="0F913D29"/>
    <w:rsid w:val="13CFB098"/>
    <w:rsid w:val="25AFADCB"/>
    <w:rsid w:val="46BF773A"/>
    <w:rsid w:val="552C30EA"/>
    <w:rsid w:val="5635553D"/>
    <w:rsid w:val="625485A7"/>
    <w:rsid w:val="6477AA6A"/>
    <w:rsid w:val="736C7578"/>
    <w:rsid w:val="7A5C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9302D8"/>
  <w14:defaultImageDpi w14:val="32767"/>
  <w15:chartTrackingRefBased/>
  <w15:docId w15:val="{729B57BB-E2BB-4AC5-8D2A-D2A9C51F2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D149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49D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D149D"/>
    <w:rPr>
      <w:sz w:val="16"/>
      <w:szCs w:val="16"/>
    </w:rPr>
  </w:style>
  <w:style w:type="character" w:customStyle="1" w:styleId="markedcontent">
    <w:name w:val="markedcontent"/>
    <w:basedOn w:val="DefaultParagraphFont"/>
    <w:rsid w:val="00A91085"/>
  </w:style>
  <w:style w:type="paragraph" w:styleId="Header">
    <w:name w:val="header"/>
    <w:basedOn w:val="Normal"/>
    <w:link w:val="HeaderChar"/>
    <w:uiPriority w:val="99"/>
    <w:unhideWhenUsed/>
    <w:rsid w:val="00C32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413"/>
  </w:style>
  <w:style w:type="paragraph" w:styleId="Footer">
    <w:name w:val="footer"/>
    <w:basedOn w:val="Normal"/>
    <w:link w:val="FooterChar"/>
    <w:uiPriority w:val="99"/>
    <w:unhideWhenUsed/>
    <w:rsid w:val="00C32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413"/>
  </w:style>
  <w:style w:type="paragraph" w:styleId="NormalWeb">
    <w:name w:val="Normal (Web)"/>
    <w:basedOn w:val="Normal"/>
    <w:uiPriority w:val="99"/>
    <w:semiHidden/>
    <w:unhideWhenUsed/>
    <w:rsid w:val="00AA0099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B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B2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B2F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B2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20A76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917CAA"/>
    <w:pPr>
      <w:tabs>
        <w:tab w:val="left" w:pos="380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5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1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44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23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0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78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3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9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23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86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9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8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7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4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9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9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0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31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4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3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40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8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8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8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7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4" Type="http://schemas.openxmlformats.org/officeDocument/2006/relationships/footnotes" Target="footnotes.xml"/><Relationship Id="rId14" Type="http://schemas.openxmlformats.org/officeDocument/2006/relationships/image" Target="media/image8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h, Heather K</dc:creator>
  <cp:keywords/>
  <dc:description/>
  <cp:lastModifiedBy>Microsoft account</cp:lastModifiedBy>
  <cp:revision>8</cp:revision>
  <cp:lastPrinted>2023-08-28T15:56:00Z</cp:lastPrinted>
  <dcterms:created xsi:type="dcterms:W3CDTF">2023-10-11T21:41:00Z</dcterms:created>
  <dcterms:modified xsi:type="dcterms:W3CDTF">2023-10-13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6-06T16:53:2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ec0785d-15de-46b1-961c-7edb30fabbea</vt:lpwstr>
  </property>
  <property fmtid="{D5CDD505-2E9C-101B-9397-08002B2CF9AE}" pid="8" name="MSIP_Label_792c8cef-6f2b-4af1-b4ac-d815ff795cd6_ContentBits">
    <vt:lpwstr>0</vt:lpwstr>
  </property>
  <property fmtid="{D5CDD505-2E9C-101B-9397-08002B2CF9AE}" pid="9" name="ZOTERO_PREF_1">
    <vt:lpwstr>&lt;data data-version="3" zotero-version="6.0.28"&gt;&lt;session id="KkgTX1zW"/&gt;&lt;style id="http://www.zotero.org/styles/plos-pathogens" hasBibliography="1" bibliographyStyleHasBeenSet="1"/&gt;&lt;prefs&gt;&lt;pref name="fieldType" value="Field"/&gt;&lt;/prefs&gt;&lt;/data&gt;</vt:lpwstr>
  </property>
</Properties>
</file>